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05" w:type="dxa"/>
        <w:tblLook w:val="04A0" w:firstRow="1" w:lastRow="0" w:firstColumn="1" w:lastColumn="0" w:noHBand="0" w:noVBand="1"/>
      </w:tblPr>
      <w:tblGrid>
        <w:gridCol w:w="2552"/>
        <w:gridCol w:w="1009"/>
        <w:gridCol w:w="1272"/>
        <w:gridCol w:w="1134"/>
        <w:gridCol w:w="992"/>
        <w:gridCol w:w="1276"/>
        <w:gridCol w:w="1134"/>
        <w:gridCol w:w="992"/>
        <w:gridCol w:w="1276"/>
        <w:gridCol w:w="1134"/>
        <w:gridCol w:w="1134"/>
      </w:tblGrid>
      <w:tr w:rsidR="0040389A" w:rsidRPr="003207AF" w14:paraId="5A6123DF" w14:textId="77777777" w:rsidTr="00345BB4">
        <w:trPr>
          <w:trHeight w:val="420"/>
        </w:trPr>
        <w:tc>
          <w:tcPr>
            <w:tcW w:w="1390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ECC4" w14:textId="37FFABA5" w:rsidR="0040389A" w:rsidRPr="003207AF" w:rsidRDefault="00D41EEF" w:rsidP="00AC7AA3">
            <w:pPr>
              <w:ind w:hanging="109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e</w:t>
            </w:r>
            <w:r w:rsidR="00AC7AA3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able 1. HEI 2015 total and component scores for dietary intake at baseline, week 6 and 12</w:t>
            </w:r>
          </w:p>
        </w:tc>
      </w:tr>
      <w:tr w:rsidR="0040389A" w:rsidRPr="003207AF" w14:paraId="319A4E76" w14:textId="77777777" w:rsidTr="00345BB4">
        <w:trPr>
          <w:trHeight w:val="360"/>
        </w:trPr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EA2E5" w14:textId="77777777" w:rsidR="0040389A" w:rsidRPr="003207AF" w:rsidRDefault="0040389A" w:rsidP="0040389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ctor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22EE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39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64C1FA" w14:textId="2DBE7DA8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727288" w14:textId="1BC1F425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 6</w:t>
            </w:r>
            <w:r w:rsidR="005C2255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345BB4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A095A9" w14:textId="29829A6D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 12</w:t>
            </w:r>
            <w:r w:rsidR="005C2255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345BB4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40389A" w:rsidRPr="003207AF" w14:paraId="48D10014" w14:textId="77777777" w:rsidTr="00345BB4">
        <w:trPr>
          <w:trHeight w:val="680"/>
        </w:trPr>
        <w:tc>
          <w:tcPr>
            <w:tcW w:w="255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7C0C516" w14:textId="77777777" w:rsidR="0040389A" w:rsidRPr="003207AF" w:rsidRDefault="0040389A" w:rsidP="0040389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83A9" w14:textId="10632A0C" w:rsidR="0040389A" w:rsidRPr="003207AF" w:rsidRDefault="0014689C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ore Range</w:t>
            </w:r>
            <w:r w:rsidR="0040389A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^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9362" w14:textId="4C7F328B" w:rsidR="0040389A" w:rsidRPr="003207AF" w:rsidRDefault="005C2255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="0040389A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=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AD7CA" w14:textId="0FC0BB83" w:rsidR="0040389A" w:rsidRPr="003207AF" w:rsidRDefault="005C2255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R</w:t>
            </w:r>
            <w:proofErr w:type="spellEnd"/>
            <w:r w:rsidR="0040389A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=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53B45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AC91" w14:textId="59B8EC1B" w:rsidR="0040389A" w:rsidRPr="003207AF" w:rsidRDefault="005C2255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="0040389A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40389A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=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C2319" w14:textId="2B46469F" w:rsidR="0040389A" w:rsidRPr="003207AF" w:rsidRDefault="005C2255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R</w:t>
            </w:r>
            <w:proofErr w:type="spellEnd"/>
            <w:r w:rsidR="0040389A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40389A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=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B498E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8D66" w14:textId="74A2E132" w:rsidR="0040389A" w:rsidRPr="003207AF" w:rsidRDefault="005C2255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="0040389A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40389A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=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A6076" w14:textId="7D51ED45" w:rsidR="0040389A" w:rsidRPr="003207AF" w:rsidRDefault="005C2255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R</w:t>
            </w:r>
            <w:proofErr w:type="spellEnd"/>
            <w:r w:rsidR="0040389A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40389A"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=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389F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40389A" w:rsidRPr="003207AF" w14:paraId="16BFC098" w14:textId="77777777" w:rsidTr="00345BB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CEB51" w14:textId="77777777" w:rsidR="0040389A" w:rsidRPr="003207AF" w:rsidRDefault="0040389A" w:rsidP="0040389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I 2015 Total Scor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330E" w14:textId="7FECA320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F7581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1.9±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BB267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1.9±1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A7D969" w14:textId="1E3FFB51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C4945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0.6±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3916B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8.7±8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0E8170" w14:textId="265450A9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87376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0.2±1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2648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9.1±1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97C079" w14:textId="77684248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40389A" w:rsidRPr="003207AF" w14:paraId="7E950AE3" w14:textId="77777777" w:rsidTr="00345BB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C4A81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HEI 2015 Total Fruits 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150C" w14:textId="584FA085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B5390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3±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18BDB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1±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FF5AE0" w14:textId="179911AB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0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E290E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82±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9C438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3±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3972C9" w14:textId="0BA72290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545B5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2±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035E7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3±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A0B038" w14:textId="75C3B8BE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</w:tr>
      <w:tr w:rsidR="0040389A" w:rsidRPr="003207AF" w14:paraId="0E6A4205" w14:textId="77777777" w:rsidTr="00345BB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FAFA9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HEI 2015 Whole Fruits 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B059" w14:textId="01CDFDAA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42AE4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6±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E172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6±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7B71C9" w14:textId="66478C49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90975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3±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C9464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5±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556D5C" w14:textId="25E5A683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142A0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5±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5FD04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4±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787D43" w14:textId="70934323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40389A" w:rsidRPr="003207AF" w14:paraId="110DCAF0" w14:textId="77777777" w:rsidTr="00345BB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362A8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EI 2015 Total Vegetabl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7A48" w14:textId="56891316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BFF4A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4±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D795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3±0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351F67" w14:textId="61DDAB14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2849C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7±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65ED8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3±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9135D8" w14:textId="7631ABE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B9435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2±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18EF2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2±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D59DA7" w14:textId="15FC85C6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40389A" w:rsidRPr="003207AF" w14:paraId="259A6224" w14:textId="77777777" w:rsidTr="00345BB4">
        <w:trPr>
          <w:trHeight w:val="6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F26AA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EI 2015 Greens and Bean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1A8F" w14:textId="7392A365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6886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8±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C0148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5±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1A03FE" w14:textId="0FF900F3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80322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8±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D23B7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1±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9000B0" w14:textId="6A9CC596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75EA4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9±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6996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2±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E83732" w14:textId="13A4C4DD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40389A" w:rsidRPr="003207AF" w14:paraId="66E62FB3" w14:textId="77777777" w:rsidTr="00345BB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3C4EA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EI 2015 Whole Grain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0393" w14:textId="5B93571F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3EB94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4±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16A0E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8±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8E5408" w14:textId="5EA62638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A928B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0±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4BDF4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2±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C82336" w14:textId="1B54F153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BCC47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5±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8646F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2±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91C95A" w14:textId="33211426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0389A" w:rsidRPr="003207AF" w14:paraId="4EA16C2C" w14:textId="77777777" w:rsidTr="00345BB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0D419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EI 2015 Dair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9667" w14:textId="3E821CA6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7C6A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2±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D01AF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5±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466A91" w14:textId="2715182C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32E44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8±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2CEA2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6±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7DCDDB" w14:textId="24BAAADC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F1C74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4±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37C6F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0±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C9968D" w14:textId="170EC2AF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</w:tr>
      <w:tr w:rsidR="0040389A" w:rsidRPr="003207AF" w14:paraId="126EE5A5" w14:textId="77777777" w:rsidTr="00345BB4">
        <w:trPr>
          <w:trHeight w:val="6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FC2BB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EI 2015 Total Protein Food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453E" w14:textId="2091E4B9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3360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5±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CE14A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6±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EBD4E8" w14:textId="6F4D240D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3C03D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5±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2DD05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3±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E5E235" w14:textId="380E81BA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3D97A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6±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B0F6F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3±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6C07A9" w14:textId="2C4F74FD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40389A" w:rsidRPr="003207AF" w14:paraId="67D93D9B" w14:textId="77777777" w:rsidTr="00345BB4">
        <w:trPr>
          <w:trHeight w:val="6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C992C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HEI 2015 Seafood and Plant Proteins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0999" w14:textId="18004D93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5F98B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8±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2FD7F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0±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A3CD3A" w14:textId="7D6CFF4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4E69D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7±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FE5E1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.5±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F2E891" w14:textId="1F939643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0D7DE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5±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64DA5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0±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0D7F4A" w14:textId="7F47D756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</w:p>
        </w:tc>
      </w:tr>
      <w:tr w:rsidR="0040389A" w:rsidRPr="003207AF" w14:paraId="1F845683" w14:textId="77777777" w:rsidTr="00345BB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D4997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EI 2015 Fatty Acid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D702" w14:textId="5EACB500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14790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3±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31F00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3±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D92BF9" w14:textId="598A5109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8DBA8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2±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F7A9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3±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5F0CC2" w14:textId="7BF84C12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94BC3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8±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C5727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4±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882871" w14:textId="021CFEC0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40389A" w:rsidRPr="003207AF" w14:paraId="74A43C96" w14:textId="77777777" w:rsidTr="00345BB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7A2CD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EI 2015 Refined Grain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69B0" w14:textId="22A8AE79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C6F43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3±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52D83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8±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2FE211" w14:textId="2A53A50E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07A2D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0±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BB537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2±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43C08B" w14:textId="7F8B5688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E6BDE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4±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CCF2E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.9±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650602" w14:textId="2D65ACA5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</w:tr>
      <w:tr w:rsidR="0040389A" w:rsidRPr="003207AF" w14:paraId="328AED31" w14:textId="77777777" w:rsidTr="00345BB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539BB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EI 2015 Sodiu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A2B5" w14:textId="3C3A19E5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2E98C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9±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67A00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1±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53192E" w14:textId="65EFDB4E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9E8FB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3±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BB4E8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6±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080C4F" w14:textId="1F839353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D1F5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2.6±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85B5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4±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1519C8" w14:textId="309D05D2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</w:p>
        </w:tc>
      </w:tr>
      <w:tr w:rsidR="0040389A" w:rsidRPr="003207AF" w14:paraId="63DC7584" w14:textId="77777777" w:rsidTr="00345BB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A3AFC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EI 2015 Added Sugar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8249" w14:textId="1C003A0A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3C87E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8±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F566D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3±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A371F8" w14:textId="3DBD3BA4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81B92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7.4±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6A021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.3±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DA07FF" w14:textId="15B78AA2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1C510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.4±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1C137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.0±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7E42FC" w14:textId="12F50589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40389A" w:rsidRPr="003207AF" w14:paraId="1A4DA55D" w14:textId="77777777" w:rsidTr="00345BB4">
        <w:trPr>
          <w:trHeight w:val="32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53D18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EI 2015 Saturated Fa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957D" w14:textId="4FBF4EEC" w:rsidR="0040389A" w:rsidRPr="003207AF" w:rsidRDefault="0014689C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-</w:t>
            </w:r>
            <w:r w:rsidR="0040389A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4B919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5±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DC203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1±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189CF7" w14:textId="1FA5E988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AB28E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0±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0E7E5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4±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BD3521" w14:textId="3D4E1429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.0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BECE8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4.1±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C69C8" w14:textId="77777777" w:rsidR="0040389A" w:rsidRPr="003207AF" w:rsidRDefault="0040389A" w:rsidP="0040389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.9±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62EDE8" w14:textId="5CE20DBE" w:rsidR="0040389A" w:rsidRPr="003207AF" w:rsidRDefault="0040389A" w:rsidP="0040389A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40389A" w:rsidRPr="003207AF" w14:paraId="00FC2F21" w14:textId="77777777" w:rsidTr="00345BB4">
        <w:trPr>
          <w:trHeight w:val="280"/>
        </w:trPr>
        <w:tc>
          <w:tcPr>
            <w:tcW w:w="13905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B096" w14:textId="77777777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0389A" w:rsidRPr="003207AF" w14:paraId="16ECE58F" w14:textId="77777777" w:rsidTr="00345BB4">
        <w:trPr>
          <w:trHeight w:val="280"/>
        </w:trPr>
        <w:tc>
          <w:tcPr>
            <w:tcW w:w="1390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C726" w14:textId="6A3089AD" w:rsidR="0040389A" w:rsidRPr="003207AF" w:rsidRDefault="0040389A" w:rsidP="0040389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EI: Healthy Eating Index, calculated by NDSR as a measure of diet quality</w:t>
            </w:r>
            <w:r w:rsidR="00345BB4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="001D7B65" w:rsidRPr="001D7B65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A higher HEI total score indicates a diet that aligns better with the recommendations. </w:t>
            </w:r>
            <w:r w:rsidR="00345BB4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^Meets Recommendations of the Dietary Guidelines for Americans 2015-2020. Values presented as Mean ± SD. p-values obtained by ANOVA. </w:t>
            </w:r>
            <w:r w:rsidR="00345BB4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  <w:r w:rsidR="00345BB4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Data not available for all subjects. Missing values for all scores:</w:t>
            </w:r>
            <w:r w:rsidR="005C2255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345BB4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. </w:t>
            </w:r>
            <w:r w:rsidR="00345BB4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="005C2255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="00345BB4" w:rsidRPr="003207A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Data not available for all subjects. Missing values for all scores: 4</w:t>
            </w:r>
          </w:p>
        </w:tc>
      </w:tr>
    </w:tbl>
    <w:p w14:paraId="586D8941" w14:textId="77777777" w:rsidR="000323F6" w:rsidRPr="003207AF" w:rsidRDefault="000323F6">
      <w:pPr>
        <w:rPr>
          <w:rFonts w:cstheme="minorHAnsi"/>
          <w:sz w:val="22"/>
          <w:szCs w:val="22"/>
        </w:rPr>
      </w:pPr>
    </w:p>
    <w:sectPr w:rsidR="000323F6" w:rsidRPr="003207AF" w:rsidSect="004038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89A"/>
    <w:rsid w:val="000323F6"/>
    <w:rsid w:val="0014689C"/>
    <w:rsid w:val="0018711C"/>
    <w:rsid w:val="001D7B65"/>
    <w:rsid w:val="0023309F"/>
    <w:rsid w:val="002806A0"/>
    <w:rsid w:val="00283F7A"/>
    <w:rsid w:val="00297422"/>
    <w:rsid w:val="0031762D"/>
    <w:rsid w:val="003207AF"/>
    <w:rsid w:val="00345BB4"/>
    <w:rsid w:val="003F4063"/>
    <w:rsid w:val="0040389A"/>
    <w:rsid w:val="004201E8"/>
    <w:rsid w:val="004F7724"/>
    <w:rsid w:val="005C2255"/>
    <w:rsid w:val="006328F1"/>
    <w:rsid w:val="00646FC9"/>
    <w:rsid w:val="00765E20"/>
    <w:rsid w:val="007C4225"/>
    <w:rsid w:val="008117EC"/>
    <w:rsid w:val="008155D2"/>
    <w:rsid w:val="00822D39"/>
    <w:rsid w:val="008317F6"/>
    <w:rsid w:val="009D4A60"/>
    <w:rsid w:val="009F566A"/>
    <w:rsid w:val="00AC7AA3"/>
    <w:rsid w:val="00B24311"/>
    <w:rsid w:val="00B71A6C"/>
    <w:rsid w:val="00BA0A18"/>
    <w:rsid w:val="00BC1117"/>
    <w:rsid w:val="00CC6A70"/>
    <w:rsid w:val="00D41EEF"/>
    <w:rsid w:val="00D962F5"/>
    <w:rsid w:val="00ED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59AA4"/>
  <w15:chartTrackingRefBased/>
  <w15:docId w15:val="{3C60E1D1-5712-9245-A48F-2DCF0E552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7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ie Ge</dc:creator>
  <cp:keywords/>
  <dc:description/>
  <cp:lastModifiedBy>Laura Piccio</cp:lastModifiedBy>
  <cp:revision>4</cp:revision>
  <dcterms:created xsi:type="dcterms:W3CDTF">2023-11-14T15:26:00Z</dcterms:created>
  <dcterms:modified xsi:type="dcterms:W3CDTF">2023-12-27T11:57:00Z</dcterms:modified>
</cp:coreProperties>
</file>